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pPr w:leftFromText="180" w:rightFromText="180" w:vertAnchor="text" w:horzAnchor="margin" w:tblpYSpec="outside"/>
        <w:tblW w:w="12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2"/>
        <w:gridCol w:w="1106"/>
        <w:gridCol w:w="1772"/>
        <w:gridCol w:w="1043"/>
        <w:gridCol w:w="1624"/>
        <w:gridCol w:w="286"/>
        <w:gridCol w:w="1204"/>
        <w:gridCol w:w="1555"/>
        <w:gridCol w:w="1167"/>
        <w:gridCol w:w="1337"/>
        <w:gridCol w:w="23"/>
      </w:tblGrid>
      <w:tr w:rsidR="005127B8" w:rsidRPr="00D357A2" w14:paraId="52C225D3" w14:textId="77777777" w:rsidTr="003B761F">
        <w:trPr>
          <w:trHeight w:val="313"/>
        </w:trPr>
        <w:tc>
          <w:tcPr>
            <w:tcW w:w="12889" w:type="dxa"/>
            <w:gridSpan w:val="11"/>
          </w:tcPr>
          <w:p w14:paraId="6B55B9B4" w14:textId="77777777" w:rsidR="005127B8" w:rsidRPr="00D357A2" w:rsidRDefault="005127B8" w:rsidP="003B761F">
            <w:pPr>
              <w:spacing w:line="360" w:lineRule="auto"/>
              <w:rPr>
                <w:rFonts w:ascii="Arial" w:hAnsi="Arial" w:cs="Arial"/>
                <w:b/>
                <w:bCs/>
                <w:sz w:val="22"/>
              </w:rPr>
            </w:pPr>
            <w:r w:rsidRPr="007335D2">
              <w:rPr>
                <w:rFonts w:ascii="Arial" w:hAnsi="Arial" w:cs="Arial"/>
                <w:b/>
                <w:bCs/>
                <w:sz w:val="22"/>
              </w:rPr>
              <w:t>S2 Table. Performance for predicting osteoporotic fracture risk using the Osteoporosis Self-assessment Tool (OST) with and without RetiAGE enhancement.</w:t>
            </w:r>
          </w:p>
        </w:tc>
      </w:tr>
      <w:tr w:rsidR="005127B8" w:rsidRPr="00D357A2" w14:paraId="2BBABD2F" w14:textId="77777777" w:rsidTr="003B761F">
        <w:trPr>
          <w:gridAfter w:val="1"/>
          <w:wAfter w:w="20" w:type="dxa"/>
          <w:trHeight w:val="313"/>
        </w:trPr>
        <w:tc>
          <w:tcPr>
            <w:tcW w:w="1773" w:type="dxa"/>
            <w:tcBorders>
              <w:top w:val="single" w:sz="4" w:space="0" w:color="auto"/>
            </w:tcBorders>
            <w:noWrap/>
          </w:tcPr>
          <w:p w14:paraId="7D31FE2B" w14:textId="77777777" w:rsidR="005127B8" w:rsidRPr="00D357A2" w:rsidRDefault="005127B8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47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F0B4C1" w14:textId="77777777" w:rsidR="005127B8" w:rsidRPr="003A2A29" w:rsidRDefault="005127B8" w:rsidP="003B76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thout RetiAGE</w:t>
            </w:r>
          </w:p>
        </w:tc>
        <w:tc>
          <w:tcPr>
            <w:tcW w:w="286" w:type="dxa"/>
            <w:tcBorders>
              <w:top w:val="single" w:sz="4" w:space="0" w:color="auto"/>
            </w:tcBorders>
          </w:tcPr>
          <w:p w14:paraId="0A5310C8" w14:textId="77777777" w:rsidR="005127B8" w:rsidRPr="00D357A2" w:rsidRDefault="005127B8" w:rsidP="003B761F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26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FB772C5" w14:textId="77777777" w:rsidR="005127B8" w:rsidRPr="003A2A29" w:rsidRDefault="005127B8" w:rsidP="003B76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th RetiAGE</w:t>
            </w:r>
          </w:p>
        </w:tc>
      </w:tr>
      <w:tr w:rsidR="005127B8" w:rsidRPr="00D357A2" w14:paraId="656AD6D2" w14:textId="77777777" w:rsidTr="003B761F">
        <w:trPr>
          <w:gridAfter w:val="1"/>
          <w:wAfter w:w="23" w:type="dxa"/>
          <w:trHeight w:val="313"/>
        </w:trPr>
        <w:tc>
          <w:tcPr>
            <w:tcW w:w="1773" w:type="dxa"/>
            <w:tcBorders>
              <w:bottom w:val="single" w:sz="4" w:space="0" w:color="auto"/>
            </w:tcBorders>
            <w:noWrap/>
            <w:hideMark/>
          </w:tcPr>
          <w:p w14:paraId="35F8858F" w14:textId="77777777" w:rsidR="005127B8" w:rsidRPr="00D357A2" w:rsidRDefault="005127B8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289A1A" w14:textId="77777777" w:rsidR="005127B8" w:rsidRPr="00D357A2" w:rsidRDefault="005127B8" w:rsidP="003B76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HR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AC9CD5" w14:textId="77777777" w:rsidR="005127B8" w:rsidRPr="00D357A2" w:rsidRDefault="005127B8" w:rsidP="003B76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09527F" w14:textId="77777777" w:rsidR="005127B8" w:rsidRPr="003A2A29" w:rsidRDefault="005127B8" w:rsidP="003B761F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A2A29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AEB80A" w14:textId="77777777" w:rsidR="005127B8" w:rsidRPr="003A2A29" w:rsidRDefault="005127B8" w:rsidP="003B76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C-index</w:t>
            </w:r>
          </w:p>
        </w:tc>
        <w:tc>
          <w:tcPr>
            <w:tcW w:w="286" w:type="dxa"/>
            <w:tcBorders>
              <w:bottom w:val="single" w:sz="4" w:space="0" w:color="auto"/>
            </w:tcBorders>
          </w:tcPr>
          <w:p w14:paraId="74D732AB" w14:textId="77777777" w:rsidR="005127B8" w:rsidRDefault="005127B8" w:rsidP="003B761F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7EBFBE8E" w14:textId="77777777" w:rsidR="005127B8" w:rsidRPr="003A2A29" w:rsidRDefault="005127B8" w:rsidP="003B76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HR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1CFE5848" w14:textId="77777777" w:rsidR="005127B8" w:rsidRPr="003A2A29" w:rsidRDefault="005127B8" w:rsidP="003B76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648D7E06" w14:textId="77777777" w:rsidR="005127B8" w:rsidRPr="00D357A2" w:rsidRDefault="005127B8" w:rsidP="003B761F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23288B0A" w14:textId="77777777" w:rsidR="005127B8" w:rsidRPr="003A2A29" w:rsidRDefault="005127B8" w:rsidP="003B76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A29">
              <w:rPr>
                <w:rFonts w:ascii="Arial" w:hAnsi="Arial" w:cs="Arial"/>
                <w:sz w:val="20"/>
                <w:szCs w:val="20"/>
              </w:rPr>
              <w:t>C-index</w:t>
            </w:r>
          </w:p>
        </w:tc>
      </w:tr>
      <w:tr w:rsidR="005127B8" w:rsidRPr="00D357A2" w14:paraId="278D0ADC" w14:textId="77777777" w:rsidTr="003B761F">
        <w:trPr>
          <w:gridAfter w:val="1"/>
          <w:wAfter w:w="23" w:type="dxa"/>
          <w:trHeight w:val="313"/>
        </w:trPr>
        <w:tc>
          <w:tcPr>
            <w:tcW w:w="1773" w:type="dxa"/>
            <w:tcBorders>
              <w:top w:val="single" w:sz="4" w:space="0" w:color="auto"/>
            </w:tcBorders>
            <w:noWrap/>
            <w:hideMark/>
          </w:tcPr>
          <w:p w14:paraId="4EC02E79" w14:textId="77777777" w:rsidR="005127B8" w:rsidRPr="00D357A2" w:rsidRDefault="005127B8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T levels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noWrap/>
            <w:hideMark/>
          </w:tcPr>
          <w:p w14:paraId="3DC3BF49" w14:textId="77777777" w:rsidR="005127B8" w:rsidRPr="00D357A2" w:rsidRDefault="005127B8" w:rsidP="003B76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0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noWrap/>
            <w:hideMark/>
          </w:tcPr>
          <w:p w14:paraId="198E1981" w14:textId="77777777" w:rsidR="005127B8" w:rsidRPr="00D357A2" w:rsidRDefault="005127B8" w:rsidP="003B76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4-2.69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noWrap/>
          </w:tcPr>
          <w:p w14:paraId="7B75365D" w14:textId="77777777" w:rsidR="005127B8" w:rsidRPr="00D357A2" w:rsidRDefault="005127B8" w:rsidP="003B76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noWrap/>
          </w:tcPr>
          <w:p w14:paraId="5AB37915" w14:textId="77777777" w:rsidR="005127B8" w:rsidRPr="00D357A2" w:rsidRDefault="005127B8" w:rsidP="003B76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5</w:t>
            </w:r>
          </w:p>
        </w:tc>
        <w:tc>
          <w:tcPr>
            <w:tcW w:w="286" w:type="dxa"/>
            <w:tcBorders>
              <w:top w:val="single" w:sz="4" w:space="0" w:color="auto"/>
            </w:tcBorders>
          </w:tcPr>
          <w:p w14:paraId="3238F8AA" w14:textId="77777777" w:rsidR="005127B8" w:rsidRPr="00D357A2" w:rsidRDefault="005127B8" w:rsidP="003B76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4EA86A06" w14:textId="77777777" w:rsidR="005127B8" w:rsidRPr="00D357A2" w:rsidRDefault="005127B8" w:rsidP="003B76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2DF840F9" w14:textId="77777777" w:rsidR="005127B8" w:rsidRPr="00D357A2" w:rsidRDefault="005127B8" w:rsidP="003B76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86-2.35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27E14D4D" w14:textId="77777777" w:rsidR="005127B8" w:rsidRPr="00D357A2" w:rsidRDefault="005127B8" w:rsidP="003B76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095F4956" w14:textId="77777777" w:rsidR="005127B8" w:rsidRPr="00D357A2" w:rsidRDefault="005127B8" w:rsidP="003B76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5</w:t>
            </w:r>
          </w:p>
        </w:tc>
      </w:tr>
      <w:tr w:rsidR="005127B8" w:rsidRPr="00D357A2" w14:paraId="58CFFED7" w14:textId="77777777" w:rsidTr="003B761F">
        <w:trPr>
          <w:gridAfter w:val="1"/>
          <w:wAfter w:w="23" w:type="dxa"/>
          <w:trHeight w:val="313"/>
        </w:trPr>
        <w:tc>
          <w:tcPr>
            <w:tcW w:w="1773" w:type="dxa"/>
            <w:tcBorders>
              <w:bottom w:val="single" w:sz="4" w:space="0" w:color="auto"/>
            </w:tcBorders>
            <w:noWrap/>
            <w:hideMark/>
          </w:tcPr>
          <w:p w14:paraId="68E6709D" w14:textId="77777777" w:rsidR="005127B8" w:rsidRPr="00D357A2" w:rsidRDefault="005127B8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tiAGE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noWrap/>
            <w:hideMark/>
          </w:tcPr>
          <w:p w14:paraId="6B7B16F1" w14:textId="77777777" w:rsidR="005127B8" w:rsidRPr="00D357A2" w:rsidRDefault="005127B8" w:rsidP="003B76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noWrap/>
            <w:hideMark/>
          </w:tcPr>
          <w:p w14:paraId="6C2C0892" w14:textId="77777777" w:rsidR="005127B8" w:rsidRPr="00D357A2" w:rsidRDefault="005127B8" w:rsidP="003B76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noWrap/>
          </w:tcPr>
          <w:p w14:paraId="7051ADF7" w14:textId="77777777" w:rsidR="005127B8" w:rsidRPr="00D357A2" w:rsidRDefault="005127B8" w:rsidP="003B76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noWrap/>
          </w:tcPr>
          <w:p w14:paraId="088BD059" w14:textId="77777777" w:rsidR="005127B8" w:rsidRPr="00D357A2" w:rsidRDefault="005127B8" w:rsidP="003B76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86" w:type="dxa"/>
            <w:tcBorders>
              <w:bottom w:val="single" w:sz="4" w:space="0" w:color="auto"/>
            </w:tcBorders>
          </w:tcPr>
          <w:p w14:paraId="76C4A44B" w14:textId="77777777" w:rsidR="005127B8" w:rsidRPr="00D357A2" w:rsidRDefault="005127B8" w:rsidP="003B76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70DFD9C3" w14:textId="77777777" w:rsidR="005127B8" w:rsidRPr="00D357A2" w:rsidRDefault="005127B8" w:rsidP="003B76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56B20C3E" w14:textId="77777777" w:rsidR="005127B8" w:rsidRPr="00D357A2" w:rsidRDefault="005127B8" w:rsidP="003B76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-1.40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078C90DA" w14:textId="77777777" w:rsidR="005127B8" w:rsidRPr="00D357A2" w:rsidRDefault="005127B8" w:rsidP="003B76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369DA502" w14:textId="77777777" w:rsidR="005127B8" w:rsidRPr="00D357A2" w:rsidRDefault="005127B8" w:rsidP="003B76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5</w:t>
            </w:r>
          </w:p>
        </w:tc>
      </w:tr>
      <w:tr w:rsidR="005127B8" w:rsidRPr="00D357A2" w14:paraId="696D4637" w14:textId="77777777" w:rsidTr="003B761F">
        <w:trPr>
          <w:trHeight w:val="313"/>
        </w:trPr>
        <w:tc>
          <w:tcPr>
            <w:tcW w:w="12889" w:type="dxa"/>
            <w:gridSpan w:val="11"/>
          </w:tcPr>
          <w:p w14:paraId="3E705207" w14:textId="77777777" w:rsidR="005127B8" w:rsidRDefault="005127B8" w:rsidP="003B761F">
            <w:pPr>
              <w:rPr>
                <w:rFonts w:ascii="Arial" w:hAnsi="Arial" w:cs="Arial"/>
                <w:sz w:val="18"/>
                <w:szCs w:val="18"/>
              </w:rPr>
            </w:pPr>
            <w:r w:rsidRPr="00D357A2">
              <w:rPr>
                <w:rFonts w:ascii="Arial" w:hAnsi="Arial" w:cs="Arial"/>
                <w:sz w:val="18"/>
                <w:szCs w:val="18"/>
              </w:rPr>
              <w:t>HR, hazard ratio; 95% CI, confidence interval</w:t>
            </w:r>
            <w:r>
              <w:rPr>
                <w:rFonts w:ascii="Arial" w:hAnsi="Arial" w:cs="Arial"/>
                <w:sz w:val="18"/>
                <w:szCs w:val="18"/>
              </w:rPr>
              <w:t>; C-index, concordance index. OST, Osteoporosis Self-assessment Tool.</w:t>
            </w:r>
          </w:p>
          <w:p w14:paraId="76079ACD" w14:textId="77777777" w:rsidR="005127B8" w:rsidRDefault="005127B8" w:rsidP="003B761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kelihood ratio t</w:t>
            </w:r>
            <w:r w:rsidRPr="00FB333D">
              <w:rPr>
                <w:rFonts w:ascii="Arial" w:hAnsi="Arial" w:cs="Arial"/>
                <w:sz w:val="18"/>
                <w:szCs w:val="18"/>
              </w:rPr>
              <w:t>est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3A2A29">
              <w:rPr>
                <w:rFonts w:ascii="Arial" w:hAnsi="Arial" w:cs="Arial"/>
                <w:sz w:val="18"/>
                <w:szCs w:val="18"/>
              </w:rPr>
              <w:t>LRT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Pr="00FB333D">
              <w:rPr>
                <w:rFonts w:ascii="Arial" w:hAnsi="Arial" w:cs="Arial"/>
                <w:sz w:val="18"/>
                <w:szCs w:val="18"/>
              </w:rPr>
              <w:t xml:space="preserve"> between with and without RetiAGE model was </w:t>
            </w:r>
            <w:r>
              <w:rPr>
                <w:rFonts w:ascii="Arial" w:hAnsi="Arial" w:cs="Arial"/>
                <w:sz w:val="18"/>
                <w:szCs w:val="18"/>
              </w:rPr>
              <w:t>significant</w:t>
            </w:r>
            <w:r w:rsidRPr="00FB333D">
              <w:rPr>
                <w:rFonts w:ascii="Arial" w:hAnsi="Arial" w:cs="Arial"/>
                <w:sz w:val="18"/>
                <w:szCs w:val="18"/>
              </w:rPr>
              <w:t xml:space="preserve"> with </w:t>
            </w:r>
            <w:r>
              <w:rPr>
                <w:rFonts w:ascii="Arial" w:hAnsi="Arial" w:cs="Arial"/>
                <w:sz w:val="18"/>
                <w:szCs w:val="18"/>
              </w:rPr>
              <w:t xml:space="preserve">the LRT </w:t>
            </w:r>
            <w:r w:rsidRPr="003A2A29">
              <w:rPr>
                <w:rFonts w:ascii="Arial" w:hAnsi="Arial" w:cs="Arial"/>
                <w:sz w:val="18"/>
                <w:szCs w:val="18"/>
              </w:rPr>
              <w:t xml:space="preserve">χ² = 88.30, </w:t>
            </w:r>
            <w:r>
              <w:rPr>
                <w:rFonts w:ascii="Arial" w:hAnsi="Arial" w:cs="Arial"/>
                <w:sz w:val="18"/>
                <w:szCs w:val="18"/>
              </w:rPr>
              <w:t xml:space="preserve">and </w:t>
            </w:r>
            <w:bookmarkStart w:id="0" w:name="_Hlk218206422"/>
            <w:r w:rsidRPr="00FB333D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3A2A29">
              <w:rPr>
                <w:rFonts w:ascii="Arial" w:hAnsi="Arial" w:cs="Arial"/>
                <w:sz w:val="18"/>
                <w:szCs w:val="18"/>
              </w:rPr>
              <w:t xml:space="preserve"> &lt;</w:t>
            </w:r>
            <w:r>
              <w:rPr>
                <w:rFonts w:ascii="Arial" w:hAnsi="Arial" w:cs="Arial"/>
                <w:sz w:val="18"/>
                <w:szCs w:val="18"/>
              </w:rPr>
              <w:t xml:space="preserve"> 2.20E-16</w:t>
            </w:r>
            <w:bookmarkEnd w:id="0"/>
            <w:r w:rsidRPr="00FB333D"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1CCA9686" w14:textId="77777777" w:rsidR="005127B8" w:rsidRDefault="005127B8" w:rsidP="003B761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gramStart"/>
            <w:r w:rsidRPr="00D357A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gramEnd"/>
            <w:r w:rsidRPr="00D357A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OST levels of </w:t>
            </w:r>
            <w:proofErr w:type="gramStart"/>
            <w:r>
              <w:rPr>
                <w:rFonts w:ascii="Arial" w:hAnsi="Arial" w:cs="Arial"/>
                <w:kern w:val="0"/>
                <w:sz w:val="18"/>
                <w:szCs w:val="18"/>
              </w:rPr>
              <w:t xml:space="preserve">low, </w:t>
            </w:r>
            <w:r>
              <w:t xml:space="preserve"> </w:t>
            </w:r>
            <w:r w:rsidRPr="009B2F48">
              <w:rPr>
                <w:rFonts w:ascii="Arial" w:hAnsi="Arial" w:cs="Arial"/>
                <w:kern w:val="0"/>
                <w:sz w:val="18"/>
                <w:szCs w:val="18"/>
              </w:rPr>
              <w:t>Intermediate</w:t>
            </w:r>
            <w:proofErr w:type="gramEnd"/>
            <w:r>
              <w:rPr>
                <w:rFonts w:ascii="Arial" w:hAnsi="Arial" w:cs="Arial"/>
                <w:kern w:val="0"/>
                <w:sz w:val="18"/>
                <w:szCs w:val="18"/>
              </w:rPr>
              <w:t>, and high risk according to published formulas specified for men and women.</w:t>
            </w:r>
          </w:p>
          <w:p w14:paraId="22FD4376" w14:textId="77777777" w:rsidR="005127B8" w:rsidRPr="00D357A2" w:rsidRDefault="005127B8" w:rsidP="003B761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D357A2">
              <w:rPr>
                <w:rFonts w:ascii="Arial" w:hAnsi="Arial" w:cs="Arial"/>
                <w:kern w:val="0"/>
                <w:sz w:val="18"/>
                <w:szCs w:val="18"/>
              </w:rPr>
              <w:t xml:space="preserve"> RetiAGE score was transformed into standardized z-scores, varying from -3 to +3.</w:t>
            </w:r>
          </w:p>
          <w:p w14:paraId="6911C2DB" w14:textId="77777777" w:rsidR="005127B8" w:rsidRPr="00D357A2" w:rsidRDefault="005127B8" w:rsidP="003B761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r w:rsidRPr="00D357A2">
              <w:rPr>
                <w:rFonts w:ascii="Arial" w:hAnsi="Arial" w:cs="Arial"/>
                <w:sz w:val="18"/>
                <w:szCs w:val="18"/>
              </w:rPr>
              <w:t xml:space="preserve"> Statistically significant difference at </w:t>
            </w:r>
            <w:r w:rsidRPr="00D357A2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D357A2">
              <w:rPr>
                <w:rFonts w:ascii="Arial" w:hAnsi="Arial" w:cs="Arial"/>
                <w:sz w:val="18"/>
                <w:szCs w:val="18"/>
              </w:rPr>
              <w:t xml:space="preserve"> &lt; 0.05.</w:t>
            </w:r>
          </w:p>
        </w:tc>
      </w:tr>
    </w:tbl>
    <w:p w14:paraId="7C5295DD" w14:textId="77777777" w:rsidR="00F70AD0" w:rsidRDefault="00F70AD0"/>
    <w:sectPr w:rsidR="00F70AD0" w:rsidSect="005127B8">
      <w:pgSz w:w="16838" w:h="11906" w:orient="landscape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7B8"/>
    <w:rsid w:val="00234946"/>
    <w:rsid w:val="005127B8"/>
    <w:rsid w:val="007F23E3"/>
    <w:rsid w:val="0083300D"/>
    <w:rsid w:val="00F70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FD5BF"/>
  <w15:chartTrackingRefBased/>
  <w15:docId w15:val="{14780148-56E8-435B-9EFE-2B42A2744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27B8"/>
    <w:pPr>
      <w:widowControl w:val="0"/>
      <w:spacing w:after="0" w:line="240" w:lineRule="auto"/>
      <w:jc w:val="both"/>
    </w:pPr>
    <w:rPr>
      <w:sz w:val="21"/>
      <w:szCs w:val="22"/>
      <w:lang w:val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127B8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27B8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127B8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27B8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GB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27B8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GB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27B8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27B8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27B8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27B8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127B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5127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5127B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5127B8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5127B8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5127B8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5127B8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127B8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5127B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127B8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127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127B8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127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127B8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val="en-GB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127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127B8"/>
    <w:pPr>
      <w:widowControl/>
      <w:spacing w:after="160" w:line="278" w:lineRule="auto"/>
      <w:ind w:left="720"/>
      <w:contextualSpacing/>
      <w:jc w:val="left"/>
    </w:pPr>
    <w:rPr>
      <w:sz w:val="24"/>
      <w:szCs w:val="24"/>
      <w:lang w:val="en-GB"/>
      <w14:ligatures w14:val="standardContextual"/>
    </w:rPr>
  </w:style>
  <w:style w:type="character" w:styleId="aa">
    <w:name w:val="Intense Emphasis"/>
    <w:basedOn w:val="a0"/>
    <w:uiPriority w:val="21"/>
    <w:qFormat/>
    <w:rsid w:val="005127B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127B8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GB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127B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127B8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5127B8"/>
    <w:pPr>
      <w:spacing w:after="0" w:line="240" w:lineRule="auto"/>
    </w:pPr>
    <w:rPr>
      <w:sz w:val="21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, Qingsheng</dc:creator>
  <cp:keywords/>
  <dc:description/>
  <cp:lastModifiedBy>Peng, Qingsheng</cp:lastModifiedBy>
  <cp:revision>1</cp:revision>
  <dcterms:created xsi:type="dcterms:W3CDTF">2026-04-02T09:23:00Z</dcterms:created>
  <dcterms:modified xsi:type="dcterms:W3CDTF">2026-04-02T09:24:00Z</dcterms:modified>
</cp:coreProperties>
</file>